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4FA" w:rsidRDefault="002324FA" w:rsidP="002324FA">
      <w:pPr>
        <w:jc w:val="both"/>
        <w:rPr>
          <w:b/>
        </w:rPr>
      </w:pPr>
      <w:r w:rsidRPr="002324FA">
        <w:rPr>
          <w:b/>
        </w:rPr>
        <w:t>Supplementary Data 1</w:t>
      </w:r>
    </w:p>
    <w:p w:rsidR="002324FA" w:rsidRPr="00184982" w:rsidRDefault="002324FA" w:rsidP="002324FA">
      <w:pPr>
        <w:jc w:val="both"/>
        <w:rPr>
          <w:b/>
        </w:rPr>
      </w:pPr>
      <w:r w:rsidRPr="00184982">
        <w:rPr>
          <w:b/>
        </w:rPr>
        <w:t xml:space="preserve">XYZ coordinates and Gibbs free energy (in </w:t>
      </w:r>
      <w:proofErr w:type="spellStart"/>
      <w:r w:rsidRPr="00184982">
        <w:rPr>
          <w:b/>
        </w:rPr>
        <w:t>Hartree</w:t>
      </w:r>
      <w:proofErr w:type="spellEnd"/>
      <w:r w:rsidRPr="00184982">
        <w:rPr>
          <w:b/>
        </w:rPr>
        <w:t>) for all reported structures</w:t>
      </w:r>
    </w:p>
    <w:p w:rsidR="00BF166F" w:rsidRDefault="00BF166F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  <w:sectPr w:rsidR="00BF166F" w:rsidSect="00BF166F">
          <w:headerReference w:type="default" r:id="rId5"/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2324FA" w:rsidRPr="004F252E" w:rsidRDefault="00BF166F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</w:t>
      </w:r>
      <w:r w:rsidR="002324FA" w:rsidRPr="004F252E">
        <w:rPr>
          <w:kern w:val="2"/>
          <w:sz w:val="18"/>
          <w:szCs w:val="18"/>
        </w:rPr>
        <w:t>(NNO-1)Zn/(</w:t>
      </w:r>
      <w:r w:rsidR="002324FA" w:rsidRPr="004F252E">
        <w:rPr>
          <w:i/>
          <w:kern w:val="2"/>
          <w:sz w:val="18"/>
          <w:szCs w:val="18"/>
        </w:rPr>
        <w:t>S</w:t>
      </w:r>
      <w:r w:rsidR="002324FA" w:rsidRPr="004F252E">
        <w:rPr>
          <w:kern w:val="2"/>
          <w:sz w:val="18"/>
          <w:szCs w:val="18"/>
        </w:rPr>
        <w:t>)-</w:t>
      </w:r>
      <w:r w:rsidR="002324FA" w:rsidRPr="004F252E">
        <w:rPr>
          <w:b/>
          <w:kern w:val="2"/>
          <w:sz w:val="18"/>
          <w:szCs w:val="18"/>
        </w:rPr>
        <w:t>5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1637.764774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</w:t>
      </w:r>
      <w:r>
        <w:rPr>
          <w:kern w:val="2"/>
          <w:sz w:val="18"/>
          <w:szCs w:val="18"/>
        </w:rPr>
        <w:tab/>
        <w:t xml:space="preserve">      </w:t>
      </w:r>
      <w:r w:rsidRPr="004F252E">
        <w:rPr>
          <w:kern w:val="2"/>
          <w:sz w:val="18"/>
          <w:szCs w:val="18"/>
        </w:rPr>
        <w:t>3.20071300   -0.38940500    1.2233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2</w:t>
      </w:r>
      <w:r w:rsidRPr="004F252E">
        <w:rPr>
          <w:kern w:val="2"/>
          <w:sz w:val="18"/>
          <w:szCs w:val="18"/>
        </w:rPr>
        <w:t>.99054400    0.74423700    0.2177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</w:t>
      </w:r>
      <w:r w:rsidRPr="004F252E">
        <w:rPr>
          <w:kern w:val="2"/>
          <w:sz w:val="18"/>
          <w:szCs w:val="18"/>
        </w:rPr>
        <w:t>2.03304000    0.37085200   -0.7445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</w:t>
      </w:r>
      <w:r w:rsidRPr="004F252E">
        <w:rPr>
          <w:kern w:val="2"/>
          <w:sz w:val="18"/>
          <w:szCs w:val="18"/>
        </w:rPr>
        <w:t>4.12875000   -0.13425100    2.1744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</w:t>
      </w:r>
      <w:r w:rsidRPr="004F252E">
        <w:rPr>
          <w:kern w:val="2"/>
          <w:sz w:val="18"/>
          <w:szCs w:val="18"/>
        </w:rPr>
        <w:t>2.59458000    2.02470500    1.0315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</w:t>
      </w:r>
      <w:r w:rsidRPr="004F252E">
        <w:rPr>
          <w:kern w:val="2"/>
          <w:sz w:val="18"/>
          <w:szCs w:val="18"/>
        </w:rPr>
        <w:t>2.60295900    3.27486900    0.1762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</w:t>
      </w:r>
      <w:r w:rsidRPr="004F252E">
        <w:rPr>
          <w:kern w:val="2"/>
          <w:sz w:val="18"/>
          <w:szCs w:val="18"/>
        </w:rPr>
        <w:t>3.45637800    4.34379200    0.4784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</w:t>
      </w:r>
      <w:r w:rsidRPr="004F252E">
        <w:rPr>
          <w:kern w:val="2"/>
          <w:sz w:val="18"/>
          <w:szCs w:val="18"/>
        </w:rPr>
        <w:t>3.45707800    5.50076600   -0.3056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</w:t>
      </w:r>
      <w:r w:rsidRPr="004F252E">
        <w:rPr>
          <w:kern w:val="2"/>
          <w:sz w:val="18"/>
          <w:szCs w:val="18"/>
        </w:rPr>
        <w:tab/>
      </w:r>
      <w:r>
        <w:rPr>
          <w:kern w:val="2"/>
          <w:sz w:val="18"/>
          <w:szCs w:val="18"/>
        </w:rPr>
        <w:t xml:space="preserve">      </w:t>
      </w:r>
      <w:r w:rsidRPr="004F252E">
        <w:rPr>
          <w:kern w:val="2"/>
          <w:sz w:val="18"/>
          <w:szCs w:val="18"/>
        </w:rPr>
        <w:t>2.60274700    5.60019000   -1.4049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75287700    4.53448700   -1.7175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75219300    3.38049300   -0.9349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3410500   -3.40791800   -2.5352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56999800   -2.09780400   -3.2569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14723600   -1.15981800   -2.3333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1.75426100   -3.12839400   -1.3034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21506600   -3.05382400   -1.6293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49770200   -4.15309700   -0.2309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56371200   -1.62679800   -2.0435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14318900    0.23617900   -2.8804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21792700   -0.87312200   -0.9125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68209700   -1.03433900    0.3946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38161500   -0.43005100    1.4773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52898200    0.32315900    1.2041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04415600    0.51092200   -0.0872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36517800   -0.11419500   -1.1382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30528900    1.35079100   -0.3731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38785200    0.45346900   -1.0320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94460000    2.51460800   -1.3357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90782300    1.96230500    0.9137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87961400   -0.62816600    2.9222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44368300   -0.05312200    3.0634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85445500   -2.14761900    3.2462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77877100    0.07326500    3.9668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54898900   -1.75757400    0.5782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56814500   -1.46769400    1.1846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32620300   -1.18269900    3.2090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98704400    0.95051900   -0.2139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29539600    2.13549400    1.8638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59085800    1.84741600    1.4367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11844500    4.27132400    1.3354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12078400    6.32136400   -0.0563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59802500    6.49851600   -2.0120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8967900    4.60549300   -2.5728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2765000    2.53272600   -1.1779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47828200   -4.07679700   -3.2167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2496000   -3.92024100   -2.2139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3831600   -2.32224000   -4.1473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48184600   -1.58854000   -3.5859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74743000   -2.75822800   -0.7243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37780900   -2.29151100   -2.3952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59083800   -4.02336400   -1.9868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13605800   -3.91078100    0.6201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0976500   -5.17074700   -0.5865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5685300   -4.04944100    0.0851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49439500   -2.68184700   -1.7633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2.16064300   -1.54092800   -2.9639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8384900    0.84375700   -2.2386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52875800    0.26218400   -3.9104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7672800    0.61884800   -2.8231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04284400    0.78570900    2.0330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3728000   -0.02553200   -2.1552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28705500    1.04311900   -1.2507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65826300   -0.36658900   -0.3579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02089500    0.02201000   -1.9691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3608700    3.11586600   -1.5540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4616300    2.13158300   -2.2809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18679800    3.15990500   -0.8782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79518100    2.55058100    0.6527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18990400    2.62543100    1.4090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21153600    1.17986700    1.6182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9329500   -0.17375000    4.0968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43714500    1.01467400    2.8129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22103400   -0.59082700    2.3875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46078500   -2.30924500    4.2582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1774600   -2.64883800    2.5156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86887900   -2.55995300    3.1944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7109300   -0.11773300    4.9665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80340400   -0.31515100    3.9372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80465800    1.15824700    3.8108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08804100   -0.77163500    3.8679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66310100   -2.11182900    2.7452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39108200   -1.36010000    3.7433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1.01871100   -1.26261500   -0.4893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(S)-</w:t>
      </w:r>
      <w:r w:rsidRPr="004F252E">
        <w:rPr>
          <w:b/>
          <w:kern w:val="2"/>
          <w:sz w:val="18"/>
          <w:szCs w:val="18"/>
        </w:rPr>
        <w:t>1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682.880977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5450200    1.09610700   -0.0303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5132000   -0.26457400   -0.3752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12831700   -1.16138300   -0.3833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01307400    2.16383900    0.1529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07013200   -0.77420100    0.6652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50783400   -0.41031600    0.3187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46432600   -1.42461200    0.1819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9098600   -1.11452000   -0.1237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17471800    0.21592700   -0.3007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2526100    1.23242200   -0.1706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89979300    0.92484100    0.1393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94623600    0.92129000    0.0884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28427600   -0.45023900   -0.1141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4.39712100   -0.89017100   -0.0549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1508600   -0.25900700   -1.3771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20036900   -0.40025600    1.6596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3713400   -1.86321700    0.6771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7089400   -2.46036300    0.3175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2040700   -1.90976300   -0.2250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20366600    0.45862600   -0.5391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51579700    2.26750900   -0.3089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16210900    1.71286000    0.2291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CO</w:t>
      </w:r>
      <w:r w:rsidRPr="004F252E">
        <w:rPr>
          <w:kern w:val="2"/>
          <w:sz w:val="18"/>
          <w:szCs w:val="18"/>
          <w:vertAlign w:val="subscript"/>
        </w:rPr>
        <w:t>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187.533473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00000000    0.00000000    0.0000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O                  0.00000000    0.00000000    1.1827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00000000    0.00000000   -1.1827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S1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5802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1706700   -2.03573400    2.0651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0005000   -0.60580600    1.8765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91347700   -0.27587900    0.4939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46311900   -2.46295400    3.3469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03560400    0.37222500    2.7401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62313300    1.76210400    2.6526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29894700    2.59945200    1.5749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0521100    3.85018300    1.4369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85414500    4.27889100    2.3702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18888500    3.44921400    3.4442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7850300    2.19945400    3.5810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00645300   -2.13758000   -3.4402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3489600   -0.60388300   -3.4049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76012200   -0.00362600   -2.3525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0.23400800   -2.74935900   -2.0775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66178800   -3.20411400   -1.9490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69637900   -3.91129200   -1.8295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22767600   -0.16632000   -2.7190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47260100    1.46023600   -2.1904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17531800    0.21922100   -1.6134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1893000   -0.63149000   -0.4761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27530300   -0.42998300    0.4590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14055800    0.65489600    0.2742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05138000    1.54415700   -0.8079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06269400    1.28256200   -1.7632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00747100    2.73939800   -0.9935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82667300    2.54913700   -2.2989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18503100    4.05284800   -1.0883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7.00323300    2.88300700    0.1818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49164600   -1.43857200    1.6062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3991100   -1.48591200    2.5193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72191100   -2.84684400    0.9892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71460800   -1.09132000    2.4854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30355700   -1.61806600   -0.3430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01068800   -2.75042400    1.1272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01774800   -3.84676600    3.5981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1124500   -0.56778600    2.3050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3306300    0.01052100    3.7728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8876600    0.36160600    2.3571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42837700    2.26107300    0.8482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63637800    4.49043500    0.6040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1974200    5.25245500    2.2674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91762600    3.77717500    4.1771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4163400    1.55786900    4.4157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70018100   -2.55586400   -4.1688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1387700   -2.41351500   -3.7583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10849200   -0.19676100   -4.3993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5879200   -0.31011100   -3.1541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4942500   -3.49266500   -0.9144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2539700   -2.37426300   -2.1850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5368500   -4.05067600   -2.6234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43914200   -4.33622600   -0.8580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59585300   -4.67254600   -2.6146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1597800   -3.52555600   -1.7690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8730400   -1.22312900   -2.9465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42334000    0.42842800   -3.6243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11465000    1.84180300   -1.3954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0.69947100    2.00114100   -3.1225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7581300    1.60081900   -1.9385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2327100    0.81091600    1.0013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98755000    1.90045000   -2.6537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50372600    3.39948000   -2.4499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42027900    1.63053100   -2.2386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16508700    2.47505700   -3.1683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5544400    4.90951600   -1.2322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8536800    4.01676500   -1.9297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1074800    4.20518800   -0.1679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64359000    3.75549800    0.0075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47395400    3.02837200    1.1300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64559100    1.99947300    0.2667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38514000   -2.22550500    3.3182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07019100   -0.50567700    2.9793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8102400   -1.76389700    1.9091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84437700   -3.59110800    1.7867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85888700   -3.10500800    0.3731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62647400   -2.84327600    0.3703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1644300   -1.85475400    3.2658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63945800   -1.08012100    1.8974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59244400   -0.11810600    2.9754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10969400   -3.98624200    4.6695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8286400   -4.56010100    3.0306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6604500   -3.93206100    3.3066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-0.36293500   -1.28775100   -0.6129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07174300    0.72290000   -0.9973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39694600    1.20503200    0.4017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72671900   -0.05016600    1.1184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72886100    1.34803100   -1.9789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59952100    2.15694400    0.4210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82340000    1.54547400   -0.2335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17915700    1.89007400   -1.5439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29124200    1.30525500   -2.1541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8.05683400    0.36642600   -1.4601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70331900    0.01115800   -0.1556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59224600    0.59506100    0.4540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26725400   -0.66956100   -1.0287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45973000   -1.12951500    0.3001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44219300   -2.28686700    0.6296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50621700    1.63517500    0.8570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79868700    2.42045200    1.4642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29271000    3.06745000   -0.1047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57909300    2.61211300   -2.0874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55782100    1.58232500   -3.1675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92131300   -0.08628500   -1.9317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29164700   -0.72089300    0.3855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30705000    0.30949000    1.4590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S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61809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79680700   -0.33722900    2.5694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66010900    0.97238800    1.8122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84196300    0.65617400    0.4072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80417500   -0.15435200    3.9016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73866900    1.60671900    1.9923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85583200    2.88627300    1.1857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60056900    2.90748600   -0.0012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68639000    4.07845100   -0.7586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02905600    5.23797000   -0.3404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8725200    5.22413700    0.8434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0364200    4.05485700    1.6018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C                  0.66142800   -3.63580500   -2.0909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64097900   -2.32105500   -2.8957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28043400   -1.30500100   -2.2732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1.07057300   -3.41448300   -0.6530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56128300   -3.51390400   -0.4902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36975100   -4.38961700    0.2539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73702300   -1.69309300   -2.4094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05809900    0.04509100   -2.8823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66740900   -0.94292600   -1.4872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58288800   -1.24901700   -0.0989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68274900   -0.86473000    0.7263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67484300   -0.04007700    0.1785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68806800    0.37663700   -1.1616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68446600   -0.13753000   -1.9937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78614600    1.28798300   -1.7464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59095900    0.50536000   -2.8195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13341700    2.53442800   -2.4031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77692300    1.78150100   -0.6660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5965900   -1.49801900    2.1264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65732700   -1.21124700    3.0621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96563500   -3.03701800    1.9230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14441100   -1.01677500    2.8402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51540400   -1.93038300    0.3695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85588600   -1.45363200    2.0220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0504300   -1.37766900    4.7434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41491100    1.67502200    2.1672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87961600    1.79598700    3.0622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49445600    0.89061700    1.6630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2061700    2.01153000   -0.3235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27193600    4.08355900   -1.6710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9817700    6.14606700   -0.9283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22093400    6.12143100    1.1775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6889500    4.05248500    2.5243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4781500   -4.34706000   -2.5713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3372700   -4.08546000   -2.0823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4483000   -2.53388700   -3.9347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63572400   -1.87122200   -2.8894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79970200   -3.35781000    0.5644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03389900   -2.71310000   -1.0549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92198300   -4.50136200   -0.8115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72702100   -4.21739200    1.2714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7126800   -5.42866400   -0.0407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69615000   -4.15992500    0.2241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0659700   -2.75426700   -2.1550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04199400   -1.56127600   -3.4586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3193800    0.75209900   -2.3949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6020400    0.02886600   -3.9638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7439900    0.32612200   -2.6852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48271100    0.27723500    0.8204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0573400    0.06336900   -3.0613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36692600    1.14783800   -3.2542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06960200   -0.36955500   -2.3664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3548300    0.16017600   -3.6258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0602600    3.18247900   -2.8352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4403100    2.23925900   -3.2013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7408700    3.10488100   -1.6534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52023300    2.43883000   -1.1319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25697700    2.34768900    0.1147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30785600    0.94288700   -0.2022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77748400   -1.77897500    3.9945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61065700   -0.14665200    3.3144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4469800   -1.52173300    2.5536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4.08829800   -3.53758900    2.8920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05231000   -3.39396500    1.4423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82736800   -3.27504900    1.2898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21199200   -1.51259700    3.8158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04237000   -1.27150800    2.2664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12500100    0.06656000    3.0090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2599900   -0.99973600    5.7629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2107100   -1.91825000    4.4997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3548800   -2.01303800    4.5689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0.35956800   -1.42769600   -0.1973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31154800    0.45488900   -0.1168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82122200    1.83966200   -0.5809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55700300    2.38456300    0.5787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22988500   -0.55558600   -0.9256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74943200    1.74810600   -1.7987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05399400    1.02284000   -1.5225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23874600   -0.30484800   -1.9291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45264300   -0.95447300   -1.7001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49329600   -0.28753100   -1.0493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31164500    1.03069800   -0.6255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10025700    1.68288400   -0.8625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12626000    0.21376000    1.1389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83057500    1.36221700    1.4897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4.53593300    1.48410000    2.4609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7325000    2.49730200   -0.7699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96396300    2.76797700   -2.1364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19427600    1.23771000   -2.5909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41762300   -0.82470300   -2.4054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58575600   -1.98033300   -2.0252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43574300   -0.79205100   -0.8697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11047600    1.55066500   -0.1094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95263700    2.70057700   -0.5224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S3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6406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26962300   -1.20152600    2.4480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87949000    0.11811700    2.0231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79225400    0.20660700    0.5598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60696800   -1.51293900    3.7078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2399500    1.33409900    2.6014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87643100    2.61685400    2.3087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70436500    3.26682200    1.0788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42430300    4.42841900    0.7929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32446400    4.94867400    1.7261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50236400    4.30304900    2.9518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78205900    3.14187700    3.2399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31238000   -3.81817500   -1.9861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43567200   -3.08510000   -3.0185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1.05566400   -1.70718300   -2.5236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1.55796300   -4.01856500   -0.6973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52222500   -5.10135500   -0.8055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51000100   -4.32059700    0.4269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20253600   -0.72984700   -2.7834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8709500   -1.22675100   -3.2177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35642300    0.39342800   -1.7875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77803700    0.02364300   -0.4812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34057000    1.03253400    0.3492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5986700    2.36583100   -0.0787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71247300    2.75292600   -1.3136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31181300    1.72713300   -2.1814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66742000    4.22340200   -1.7789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5287600    4.44003600   -2.8688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C                 -1.27418900    4.55706800   -2.3753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93305100    5.21220800   -0.6180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16405800    0.62753400    1.5928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31509800   -0.16522800    2.6198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32249800   -0.28676600    1.0983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78670800    1.84343900    2.3167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67339900   -1.27774200   -0.1130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45499100   -1.92871400    1.7444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30944200   -2.92052000    4.1265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1062100    0.12641000    2.3706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2401500    1.17835000    3.6812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87000900    1.35764100    2.1484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0697300    2.86195400    0.3547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28051100    4.92500000   -0.1596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88144400    5.85087700    1.5010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19627500    4.70367300    3.6819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1611400    2.64610800    4.1965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65230400   -4.78249800   -2.3905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7630800   -3.19821400   -1.7355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96948700   -3.01272700   -3.9770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50899600   -3.63848000   -3.1890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11956600   -5.05831700    0.0760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11130300   -4.91091800   -1.6730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0458700   -6.08380100   -0.9071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92266600   -4.44624000    1.3394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08112300   -5.23795300    0.2259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7211400   -3.46074100    0.5408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2152900   -1.32393600   -2.7544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08343100   -0.33300000   -3.8009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3037600   -0.23292600   -2.8457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3896200   -1.20225500   -4.3070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0721300   -1.89583900   -2.9551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65893100    3.13258800    0.5689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98883200    1.96227600   -3.1913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3787600    5.47887700   -3.2223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74484300    4.21997100   -2.4595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57814500    3.77733300   -3.7233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5266600    5.60108200   -2.7113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4145600    3.91641200   -3.2314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49496300    4.41545200   -1.6192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83590400    6.23931700   -0.9889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20960200    5.06510700    0.1916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94509100    5.09479900   -0.2157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96677500   -0.56445300    3.4079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57593200    0.49116300    3.0919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81127200   -0.98215100    2.1054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3177900   -0.61608300    1.9497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89648900   -1.15732300    0.5948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6131000    0.26184900    0.3972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36658600    1.48430800    3.1751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46276700    2.39924900    1.6573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01332800    2.52598700    2.6888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76451900   -3.00423100    5.1104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77329500   -3.58736800    3.3960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6953600   -3.07476200    4.1673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-0.81978000   -2.03205100   -0.3873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92570600   -0.01410300   -0.2493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10863100   -0.77252200    0.3613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66599000   -1.88571400    1.2041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91180100    0.45593000   -1.3750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09761500   -1.24266200   -0.7319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17525700   -0.21672900   -1.0489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C                  6.46825000   -0.38267900   -0.5329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47200500    0.54890100   -0.8059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19389900    1.66206500   -1.6015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90743300    1.83704700   -2.1176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90358100    0.90738500   -1.8430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20786900   -2.40684700   -0.5027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80118300   -2.85345700    0.5726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68193400   -3.93004700    1.1676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63567900   -0.10861300    1.0546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52995800   -1.51531700   -1.6241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57183400   -2.14324900   -0.3293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69069300   -1.25120600    0.0787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46751900    0.40349800   -0.4018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97173200    2.38557200   -1.8174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68400000    2.70055800   -2.7341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89965300    1.04784500   -2.2202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S4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54971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37880100    0.28559500    2.2952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60898600    0.20793200    1.3990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18417400    0.40344500    0.0084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76036400    0.09592100    3.5854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60499100    1.33853500    1.7250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93796300    1.17859700    1.0153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03696700    1.34570600   -0.3740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26921700    1.20914400   -1.0138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41652600    0.89872600   -0.2783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32439300    0.72300000    1.1032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09129300    0.86258500    1.7445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29048300   -2.02843100   -1.3315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13783500   -2.15670600   -2.3451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2.98854600   -1.24382600   -1.9886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4.79596700   -2.28148000    0.0639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60344100   -3.73701900    0.3612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70257300   -1.64454200    1.0828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9468100    0.20412000   -2.4152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73298200   -1.70445800   -2.6722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49476400    1.24209000   -1.6724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87436400    1.50983300   -0.3341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32109600    2.64576400    0.3138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29866000    3.33600100   -0.3403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80156100    2.97815500   -1.6075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46074300    1.95219900   -2.2854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3323100    3.69353000   -2.1896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04617200    5.12301100   -2.6470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1939200    2.90665600   -3.3887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4382400    3.77178000   -1.1058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85590000    3.08531200    1.6908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64233400    1.96092800    2.7407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37714900    3.37383100    1.5561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16282800    4.36787800    2.2070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3.74235800    0.64678500    0.2819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22823600    0.46574800    1.9103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64994000   -0.13240100    4.5565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09667700   -0.76140600    1.5308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74769800    1.32143100    2.8090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12847800    2.28502100    1.4484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14604600    1.57266800   -0.9440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33500400    1.34919200   -2.0870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37355600    0.79796600   -0.7775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20916400    0.48266800    1.6817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02473300    0.73338600    2.8200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6.10331200   -2.72081100   -1.5944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68157700   -1.00832100   -1.3427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0455000   -1.93459700   -3.3570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4987500   -3.17974900   -2.3427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06648500   -3.81387300    1.3085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98978900   -4.19245900   -0.4203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56743700   -4.26158400    0.4178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30773100   -1.86968300    2.0767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72831900   -2.02908900    0.9985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66776100   -0.56401800    0.9277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35462300    0.36583300   -2.2031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2684300    0.27219100   -3.4982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1019800   -1.04320100   -2.4018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7161000   -1.70386800   -3.7631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50002700   -2.71685800   -2.3333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84246200    4.17508100    0.1671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16535200    1.67736400   -3.2905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2444500    5.64985700   -3.0415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5886500    5.69886500   -1.8074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1764700    5.07450400   -3.4313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5049400    3.38451000   -3.7160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2871500    2.90144500   -4.2402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22717100    1.87567300   -3.0838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4784500    4.22228500   -1.5347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7647700    2.76514800   -0.7447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22941200    4.38711200   -0.2565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97832500    2.30604000    3.7274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58718200    1.67934800    2.7851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21876300    1.08557100    2.4412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79355700    3.65275700    2.5325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87684900    2.47387700    1.1912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4801600    4.19678200    0.8523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61190900    4.64950800    3.1666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29508600    5.20333000    1.5095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9083700    4.20332900    2.3673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5171300   -0.25264300    5.5145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12497200   -1.03796600    4.2482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2933000    0.72145600    4.5637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-2.97032300   -1.15068700    0.1398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31625900   -0.46764200   -0.6198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2038600   -1.78622900    0.0609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53653800   -1.78688500    0.2828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95704600   -0.19405400   -1.7620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28916100   -2.96197100   -0.8649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9549800   -3.08888900   -1.0015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51897900   -3.92683800   -0.1418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90985100   -4.00757300   -0.2325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59490100   -3.24333700   -1.1798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88255300   -2.40166400   -2.0368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49165000   -2.32609600   -1.9505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21732300   -2.04686700    1.7379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93209900   -2.14292400    1.6680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07093000   -2.45898800    2.4884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7813400   -1.93542600    1.0355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2283300   -2.79221300   -1.8380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6801600   -3.86951300   -0.4206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98858000   -4.52071100    0.5957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45689100   -4.66305100    0.4354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67504900   -3.29874400   -1.2459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40986500   -1.79883200   -2.7666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93764100   -1.66379500   -2.6063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>SS5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133.12018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0364900   -1.55480900    2.6840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01837100   -0.03936100    2.6552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87006200    0.35555600    1.5230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51510900   -2.06025100    3.7708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39886200    0.52453100    2.4614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36644800    2.03967700    2.3716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13653500    2.81880400    3.5131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08489300    4.21076800    3.4247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26507300    4.83950400    2.1900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50057000    4.06937500    1.0489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55224400    2.67576300    1.1373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8225500   -2.58347000   -2.7634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78949100   -1.07122200   -2.9678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0.74043000   -0.26553900   -2.2482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1.63430500   -2.97503100   -1.3048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04386600   -3.27011400   -0.8743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73060600   -4.14532000   -1.0420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62225400   -0.40498700   -2.8715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13906400    1.17636000   -2.2011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77924900   -0.04017900   -1.9704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03539000   -0.89596500   -0.8584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36765200   -0.89069700   -0.3367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24381700    0.12578700   -0.7430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92163900    1.09174900   -1.7072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69021600    0.93944400   -2.3585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88831700    2.21774300   -2.1252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30213200    2.02362300   -3.6095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18438800    3.59219600   -1.9633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17374900    2.23631300   -1.2653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9946600   -2.10702600    0.4619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06569600   -2.42553400    1.7261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1461000   -3.33251400   -0.4941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37476000   -1.93971700    0.8958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06718200   -1.70910200   -0.3897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69221600   -2.24354600    1.8345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48865200   -3.54010200    3.9250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7727300    0.34976700    3.5675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99542900    0.19585700    3.3193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3636700    0.10349000    1.5550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0076000    2.33524500    4.4758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0763100    4.80249200    4.3155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2595400    5.92043200    2.1195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64906300    4.55064200    0.0890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4850400    2.08072500    0.2517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4882700   -3.13516600   -3.3265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60517200   -2.88571200   -3.1463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9503200   -0.84183100   -4.0449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73683200   -0.77132000   -2.5197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01075400   -3.65730500    0.1472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59461600   -2.33148600   -0.8550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51023400   -4.01493000   -1.5350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3261800   -4.41849000    0.0102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8540500   -5.00654600   -1.6758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9370200   -3.81105600   -1.2082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4187700   -1.45812800   -3.1421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65746600    0.19099800   -3.7968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7817100    1.72366200   -1.6394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22134700    1.59973400   -3.2136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9395000    1.22719700   -1.6830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22804200    0.15355300   -0.3004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2.44222900    1.56914000   -3.2084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8296700    2.82575500   -3.9211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0988800    1.06105900   -3.7346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2608400    2.03951700   -4.2663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85790300    4.40068100   -2.2742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27878100    3.64138900   -2.5773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90383200    3.75021600   -0.9162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80733600    3.07332600   -1.5809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3330600    2.36638300   -0.2043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74671200    1.31062800   -1.3891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41880400   -3.36810400    2.1651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7392100   -1.63733100    2.4769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02275500   -2.51763500    1.4267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18274600   -4.23440900    0.0118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77318700   -3.48430600   -0.7886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2078200   -3.15507700   -1.3889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68474200   -2.83870300    1.4417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03826700   -1.82195500    0.0323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49888900   -1.07631700    1.5602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1075800   -3.72038000    4.8619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4432100   -3.88976100    3.9700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0684700   -4.00243200    3.0846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0.91356000   -1.19390600   -0.2700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22745700    0.64008700    1.9028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10085900    0.67664000    0.6599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77293900   -0.42201600   -0.1803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53467600    0.75842600    3.0764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58618800    0.67298500    1.1085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53493500    1.14369900    0.0215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49028100    2.13459900    0.2827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37139400    2.55927900   -0.7152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30612500    1.99916500   -1.9923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35190700    1.01421900   -2.2645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47556700    0.58915600   -1.2665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90566800    1.65803400    0.1803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81943600   -0.35995100    1.3955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69511200    1.30355200    1.9960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54406600    2.57422300    1.2734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10494400    3.32712500   -0.4956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98957900    2.32718100   -2.7673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29334800    0.57792400   -3.2560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71567800   -0.15565300   -1.4580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R1</w:t>
      </w:r>
      <w:r w:rsidRPr="004F252E">
        <w:rPr>
          <w:kern w:val="2"/>
          <w:sz w:val="18"/>
          <w:szCs w:val="18"/>
        </w:rPr>
        <w:br/>
        <w:t>-2320.651018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43507600    0.02333100   -2.3112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75024900    0.32498400   -0.8549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19257700   -0.71526500   -0.0409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19534600    0.68685800   -3.1997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18271100    1.72632900   -0.4433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89402500    2.89704100   -1.0904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08600500    3.38982600   -0.5394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5678000    4.46138400   -1.1317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4290000    5.06171400   -2.2836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05385000    4.58227900   -2.8376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38790400    3.50779600   -2.2461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35174800   -4.36562000   -0.6759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7816700   -3.92991400    0.7762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1.40190400   -2.47127400    0.9716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0.64128100   -3.47335000   -1.6671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67632700   -4.07053900   -2.0756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49065400   -3.23479700   -2.8915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C                  2.90345300   -2.23889000    0.8843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2517800   -1.99422500    2.3111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31281200   -0.79097600    0.8214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01922100   -0.08892900   -0.3789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66969000    1.16196500   -0.5848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44119300    1.69808200    0.4530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64909900    1.05192500    1.6813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09262600   -0.22369100    1.8268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47223000    1.67409500    2.8270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66841700    0.74953000    3.1799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56415700    1.84079700    4.0756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03731700    3.06522400    2.4548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58482500    1.85815600   -1.9585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11254400    2.20609900   -2.2934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13363900    0.88600500   -3.0398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41120100    3.16338700   -2.0198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19382600   -0.64698500   -1.2942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52660100   -0.76568000   -2.6561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91193200    0.44089200   -4.6372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84081300    0.37555400   -0.7630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10982900    1.74401100   -0.6547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30736100    1.77116700    0.6437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48445600    2.93601700    0.3622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7452200    4.83262300   -0.6891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5936000    5.89854700   -2.7400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64221500    5.04874700   -3.7259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46112700    3.14579100   -2.6761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3617100   -5.40836500   -0.8127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2152200   -4.31277100   -0.8881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67785900   -4.55326200    1.4585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2333800   -4.06402100    1.0321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3122300   -3.32460500   -2.6450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5312200   -4.30623800   -1.1837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51669600   -4.97586100   -2.6785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0344300   -2.62841700   -3.5826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7545300   -4.18361100   -3.3658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6347100   -2.65271200   -2.5905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24676900   -2.72274700   -0.0334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37534600   -2.73663200    1.7453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0699600   -0.92054900    2.3736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47426000   -2.50210200    3.1190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13553600   -2.20811100    2.4159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90748500    2.65887600    0.2943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28209200   -0.80325300    2.7261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25018900    1.18334800    4.0027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32189800    0.63109100    2.3088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32127800   -0.24180000    3.4887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13604900    2.27272700    4.9068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16180900    0.87402000    4.3962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72341600    2.50359500    3.8431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60851700    3.46143500    3.3024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23109000    3.77044500    2.2247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70763900    2.99952700    1.5904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5549100    2.67117900   -3.2870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1670300    2.91157800   -1.5539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52666100    1.28639900   -2.2820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05811500    1.34756400   -4.0328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54568300   -0.03294500   -3.0159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18578000    0.65411300   -2.8385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32132600    3.59053200   -3.0256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47275100    2.97390000   -1.8236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04321500    3.90523600   -1.3012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2.60582400    1.09433200   -5.1608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09454100   -0.60843100   -4.8761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87520800    0.69556000   -4.8646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0.47784400   -1.50587900   -0.7733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69320700   -2.96323100    1.6113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65213100   -1.79686900    1.7956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4.02279000   -1.45048600    0.3994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03195900   -3.55926800    2.4356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62253300   -3.24602500    0.2403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9938500   -2.22018100   -0.4880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3.31742000   -2.14168600   -1.6876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93943900   -0.62855500    2.4887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4383500   -0.32976800    1.7900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47071800   -1.04167800    3.3898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5655400    0.51929700    2.8709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3264600    1.11739600    4.1325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81997400    1.01646500    1.9781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54643900    2.19181700    4.4965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99358900    0.73987200    4.8316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63878100    2.08639500    2.3466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92803700    0.55695700    1.0041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50351200    2.67913800    3.6043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3552300    2.64375500    5.4754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38219900    2.45594500    1.6492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13811300    3.51106200    3.8865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6243400   -2.10017100    2.3181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R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56447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0238800    1.01264300    2.3820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65670400   -0.29046900    1.7387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20051000    0.08131700    0.4282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04701000    0.91926800    3.7117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8517400   -1.27095400    1.3969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10110500   -2.09262100    2.5226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69418100   -2.04003000    3.8608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28116100   -2.87976600    4.8139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28377400   -3.77550900    4.4470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0652300   -3.82587700    3.1148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11975500   -2.99400600    2.1639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04421300    4.21407100   -2.3639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67782000    3.06738400   -3.0973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20092700    1.72082800   -2.6158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20041000    4.16284100   -0.8768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50419700    4.81096800   -0.5149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4035200    4.80259700   -0.1327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18496500    1.39491100   -3.1457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16103900    0.64863800   -3.0287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93713700    0.36747300   -2.3350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38324000    0.78443500   -1.0490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40251100    0.01261100   -0.4192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76140200   -1.21399300   -0.9970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21387900   -1.69875000   -2.1955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33054300   -0.85137600   -2.8791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59339000   -3.06648500   -2.7980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29173300   -2.85749200   -4.1688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30829900   -3.91483200   -2.9979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55424900   -3.86281700   -1.8843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19273900    0.59918300    0.7737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27366100    0.96032500    1.9699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87775000    1.90214300    0.2701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29107700   -0.35936200    1.2897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O                  1.85711400    1.90380500   -0.5050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01599300    2.06206900    1.7468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1220900    2.14322500    4.4250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40528800   -0.76580400    2.3737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26698700   -0.72598900    0.8590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3985300   -1.96422800    0.6722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5057000   -1.32311400    4.1755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5179300   -2.82630400    5.8455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73553300   -4.42485100    5.1879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48925400   -4.51507500    2.8186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4867700   -3.03280400    1.1300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8663800    5.18078900   -2.7704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2259600    4.13025700   -2.5122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52379000    3.16943700   -4.1824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5045800    3.11427300   -2.8920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64184000    4.72448900    0.5647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2041700    4.27388000   -0.9950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50450300    5.87051100   -0.8086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71103300    4.76199000    0.9345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8611200    5.84694500   -0.4420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2926900    4.19780600   -0.3189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5891400    2.32489200   -3.1152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9196400    1.07568300   -4.1942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6103300   -0.30780200   -2.6842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8223400    0.62261800   -4.1218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1067200    0.84945600   -2.5348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51239700   -1.80808400   -0.4978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6051200   -1.12919600   -3.8622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55319500   -3.82621300   -4.6128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20660100   -2.26954200   -4.0382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63571200   -2.32455200   -4.8650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56142900   -4.88939700   -3.4337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60565300   -3.40843600   -3.6679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1011300   -4.07828500   -2.0358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76639500   -4.83558400   -2.3427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10491900   -4.03797100   -0.9000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50418500   -3.33371000   -1.7499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86905300    1.46588000    2.7419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83870700    0.05726500    2.4118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8778900    1.62437100    1.6130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44805200    2.36641400    1.0848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10813100    2.59598200   -0.0758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56098500    1.67551000   -0.5558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82401500    0.12945100    2.1137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02072900   -0.59583900    0.5068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85660400   -1.29061200    1.6718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8227300    1.83325500    5.4647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2293300    2.93844500    4.2929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8107000    2.45258300    4.0312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-0.16401100    2.05023100   -0.4544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49851200    0.90197000    0.3823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1916700   -0.01987800    0.1139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4.31262600   -0.28383300    1.4484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26995900    1.89580900   -0.4288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73638400    1.31242800    1.8440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7451900    0.57697700    2.4014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4.15142900    0.65034900    3.5463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39086900   -1.35950800   -0.5433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71880200   -1.17305500   -1.3848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84123100   -1.96051600    0.1879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62196400   -2.10990500   -1.0328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70293800   -2.36393900   -0.1741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C                 -4.68330700   -2.57581100   -2.3522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81647900   -3.06904900   -0.6312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66418300   -1.98800300    0.8396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79731300   -3.28412000   -2.8090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85304300   -2.38586800   -3.0251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86759000   -3.53319600   -1.9484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64536400   -3.25660400    0.0420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2852200   -3.63848600   -3.8332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73337400   -4.08240900   -2.3002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3872000    0.55497400   -0.4725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R3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63504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1460900   -1.34481400    2.3181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21747900    0.07157500    1.8720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55455400    0.24452300    0.5686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58497800   -1.64040200    3.4437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69484100    1.12591600    2.8715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8867300    2.52870600    2.3786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4146200    3.12924500    1.4353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3028500    4.40237000    0.9414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6428200    5.08936400    1.3828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41116200    4.49770500    2.3234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12531600    3.22201700    2.8165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64934000   -4.19636200   -1.8183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11807300   -3.25219100   -2.9128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1.13584700   -1.81466900   -2.4515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78325100   -4.12895700   -0.5895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9999700   -4.88878600   -0.7648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53024800   -4.62675600    0.6156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54924500   -1.25007000   -2.5416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1066700   -0.98958300   -3.3000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85664400   -0.12256300   -1.5879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93728100   -0.45924800   -0.2096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60405500    0.44932500    0.6568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95400400    1.71223800    0.1585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3849500    2.10586400   -1.1715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2887400    1.13735900   -2.0465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07400900    3.51764700   -1.6925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09739400    3.42286200   -2.8565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77202200    4.19146700   -2.2047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68270500    4.42043500   -0.5939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04135700   -0.01306800    2.0624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82205700   -0.42293100    2.9238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96703200   -1.25116300    1.8855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83211200    1.07225900    2.8288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42310300   -1.64499200    0.2081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17486000   -2.15017400    1.7283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65747500   -3.09152200    3.7940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29733200    0.14352500    1.7636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8554200    0.92973000    3.8302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8034600    0.98466000    2.9911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3421700    2.59622900    1.0836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3020300    4.85107700    0.2082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8513900    6.07889000    0.9995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28933300    5.02763400    2.6742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78047900    2.76788200    3.5536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0235500   -5.22644000   -2.2001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64803400   -3.87871200   -1.5101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1656600   -3.36957500   -3.8284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8031200   -3.49972000   -3.1488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8828900   -4.61839500    0.0373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 0.97325900   -4.58632900   -1.6993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0593800   -5.97066400   -0.7788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86460900   -4.54586800    1.4765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4930200   -5.67024300    0.4839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8615200   -3.96711000    0.7701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22825300   -2.07655300   -2.3103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72718400   -0.93960200   -3.5811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6896700    0.04473600   -2.9635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49048000   -1.05814500   -4.3614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0512500   -1.35239500   -3.1424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2523600    2.41166800    0.8330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3327700    1.35645500   -3.1061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33058600    4.42528400   -3.2367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02332200    2.95398800   -2.5060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9949400    2.82561500   -3.6833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98992000    5.19328300   -2.5965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1163500    3.59586900   -2.9994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04864900    4.28070900   -1.3864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89409700    5.41002500   -1.0156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98709500    4.54608400    0.2433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62156900    4.00231600   -0.2139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6090900   -0.83443700    3.8833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20208700    0.45648000    3.1269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23955600   -1.16657400    2.3801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28737000   -1.62572000    2.8663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1577500   -2.03237100    1.3580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5534400   -0.97732600    1.3053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13163100    0.66919200    3.8035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73874100    1.36366000    2.2867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22022800    1.96561500    3.0026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28815500   -3.12049500    4.6793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11475100   -3.60337800    2.9449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65902100   -3.47991900    3.9980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-0.53683700   -2.00776800   -0.3486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29283000    0.66885600   -0.5640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7515400    0.29927800   -0.7099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19197900   -0.82689100    0.1104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70793900    1.30982300   -1.4172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44754100   -1.92072000   -0.9177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43311300   -2.04896900   -0.0777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78311400   -3.00749000    0.6201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67597700    1.50742700   -0.3588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22274100    2.39251700   -0.8179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65950600    1.65535700    0.7262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10388200    1.34806200   -0.8565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90082200    0.27184300   -0.4356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64880400    2.29157300   -1.7370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21499100    0.15009800   -0.8874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46923700   -0.47177900    0.2202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96541500    2.16923600   -2.1877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04035500    3.12693100   -2.0680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75285400    1.09807500   -1.7624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81975100   -0.68711500   -0.5574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37290200    2.90792200   -2.8686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77493300    1.00138700   -2.1103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89275400    0.06647900   -1.7712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R4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56706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48561100   -2.58223200   -0.7175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49512500   -1.48699900   -0.3939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02712600   -0.19088400   -0.8976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O                 -2.02932000   -3.77812600   -0.3806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5336700   -1.77268400   -1.0789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97436300   -0.89929200   -0.5435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01637900    0.47677000   -0.8140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05342700    1.26087500   -0.3058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7.06067700    0.68478600    0.4721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7.02383900   -0.68353400    0.7472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98514500   -1.46866400    0.2430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21358700   -2.37062900   -0.6105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26489800   -1.64215800    0.7424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3.15300300   -0.62841800    0.8355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2.92909800   -3.14870100   -0.7574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93345100   -4.38410100    0.0882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1701600   -3.49844600   -2.2061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54172500    0.65615100    0.0983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83881300   -0.32264500    2.2699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41109800    1.40645300   -0.5690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79984000    0.77139700   -1.6850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0492900    1.56547200   -2.5559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72435500    2.88251300   -2.1789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22200800    3.48559200   -1.0117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10753700    2.72780200   -0.2313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78096100    4.90176400   -0.5870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98445700    5.73189500   -0.0703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7816300    4.76019200    0.5407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3686600    5.68655600   -1.7571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54892900    1.00433100   -3.9189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35073900   -0.24467800   -3.7360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82151900    0.60370400   -4.7178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3549600    2.04387100   -4.7526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01731400   -0.55510400   -1.8740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33168700   -2.47803900   -1.1565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09819500   -4.93771600   -0.3365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60866100   -1.48402500    0.6944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08849800   -2.82518600   -0.9071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1367200   -1.61217100   -2.1534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22303900    0.93844900   -1.3859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07096500    2.32404400   -0.5162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86572800    1.29702300    0.8620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80001100   -1.13875200    1.3518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5923800   -2.53220900    0.4575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07950900   -3.03983300   -0.7205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20544800   -1.63651900   -1.4184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24439500   -1.15804000    0.8676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13272000   -2.35232700    1.5633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0985700   -4.93406900   -0.0995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95148000   -4.11066300    1.1431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79421500   -5.02341200   -0.1565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8129000   -4.05494800   -2.2909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54725600   -4.10580000   -2.5938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62233700   -2.56112200   -2.7559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24774300    0.35841800   -0.6832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07284700    1.30597000    0.8072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6785900    0.44418400    2.3059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73152900    0.03407600    2.8028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5178900   -1.22729600    2.7409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8730900    3.46699000   -2.8241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59126400    3.16695700    0.6358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64342900    6.73100800    0.2266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74133100    5.83748400   -0.8554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5172500    5.26334700    0.8020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0534900    5.73809300    0.7968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 0.18998300    4.34537500    1.4398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7489000    4.07805600    0.2268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9546300    6.70376500   -1.4212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9778400    5.21965500   -2.0843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2189300    5.74949400   -2.6100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64236100   -0.63439100   -4.7204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4898600    0.01001800   -3.1673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20170400   -1.00300500   -3.1838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53558900    0.16291500   -5.6813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9073700   -0.12541900   -4.1376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4471000    1.48596000   -4.9046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50557800    1.59099800   -5.7137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6711500    2.93735300   -4.9532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16049100    2.34271800   -4.2457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0714000   -5.75595000    0.0407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8388000   -4.68816200    0.3464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1638500   -5.15286500   -1.3362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1.50359600   -1.59552500   -0.2322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70632700    0.87285100   -0.0469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68200000    0.66920400    1.0734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00444100   -0.61244500    0.9722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19121800    1.97272600   -0.2662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66646400   -2.66482600    1.4944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7239300   -1.84428800    1.7918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29348400   -1.90180600    2.4815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31781400    1.01184600    2.4523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1823900    1.97369200    2.2990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05858400    0.25622000    2.7066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9310700    1.13017300    3.5702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10811800    0.08847300    4.4919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7944300    2.29334400    3.7028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82995100    0.21160900    5.5197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68942700   -0.81747100    4.3807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41743500    2.41598400    4.7293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3681900    3.11001700    3.0044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9612500    1.37305700    5.6421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5873500   -0.59993000    6.2273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0038200    3.32561900    4.8212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1952200    1.46852100    6.4439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9825000    1.40917600    0.8634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SR5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133.116201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80227300   -1.39665100    2.5044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14766800    0.02932600    2.1049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60912200   -0.07681100    0.7174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55393000   -1.49653900    3.8253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03705800    1.00784300    2.1518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35234800    2.36390300    1.5902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27688400    3.17972700    2.2561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64070000    4.41968100    1.7268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7737300    4.86059000    0.5257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4775700    4.05692800   -0.1379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1364000    2.81471100    0.3903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30292500   -3.72881600   -2.6109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0576500   -2.41488200   -3.3040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39693300   -1.21058400   -2.5511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0.21609300   -3.80916200   -1.1942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8592400   -4.42672900   -1.1589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74063700   -4.55802200   -0.3138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89398300   -1.07453500   -2.5933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24148900    0.03130500   -3.0875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C                 -2.47047000   -0.16445400   -1.5335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40984400   -0.61251000   -0.1809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38256300   -0.06996700    0.7173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10453200    1.06362500    0.3175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00135100    1.64141800   -0.9562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2253900    0.95108100   -1.8946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74405000    2.92965900   -1.3605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71145200    2.63882700   -2.5390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0425100    3.99679400   -1.8002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57073900    3.52041700   -0.1941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78967600   -0.84787200    1.9932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61148800   -1.08457900    2.9667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31403200   -2.23497800    1.5194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92497400   -0.15189300    2.7793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51557200   -1.55414100    0.1886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77318100   -2.35321200    1.7134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21213500   -2.85133600    4.3365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7579000    0.36397200    2.7320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5036400    1.09078500    3.1981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86583700    0.59237000    1.5777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1263200    2.84660100    3.1932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5482200    5.04304500    2.2531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5796100    5.82345900    0.1148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0130800    4.39549000   -1.0646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4336800    2.19651000   -0.1222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7289200   -4.57987000   -3.1966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39125400   -3.81117500   -2.5658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6777800   -2.41554400   -4.3403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9355100   -2.32019600   -3.2963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7979400   -4.53567800   -0.1116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27299200   -3.72430600   -1.6295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58745100   -5.41137600   -1.6480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0716600   -4.60166100    0.6870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2740800   -5.57527100   -0.6863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66236100   -3.97817700   -0.2569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1380000   -2.07188200   -2.4330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9852400   -0.73205200   -3.59487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14192800    0.88307700   -2.52066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0923900    0.16901100   -4.1548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1099900   -0.07363800   -2.9251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79038600    1.50443300    1.0255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21808500    1.26359500   -2.9353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23503600    3.55717500   -2.8329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45245700    1.88909000   -2.2415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16732700    2.25992900   -3.4102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21200300    4.92237700   -2.0998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1302500    3.63499200   -2.6484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02226600    4.22064800   -0.9723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05538200    4.44531800   -0.5277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92923300    3.75757900    0.6617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35193100    2.82389800    0.1306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93691100   -1.74378400    3.7823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27264600   -0.14072900    3.4040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0180700   -1.55102000    2.4083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2623500   -2.83649200    2.3828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51480200   -2.75588500    0.9865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17083100   -2.10558600    0.8494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17982500   -0.76743400    3.6503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2639900   -0.03927100    2.1672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1302400    0.83560200    3.1396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8376900   -2.70881200    5.4070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2683200   -3.54483300    4.1208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0.70991900   -3.19495900    3.8667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0.37531500   -1.72460400   -0.5654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97555600   -0.54026900    0.6236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27545300   -0.85745700   -0.8254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19434300   -1.56136700   -1.3982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64757400   -0.67706500    1.6285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57208600    0.49150900   -1.5707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67930800    1.11799800   -1.4900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71570900    0.22163600   -2.6231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78421800    1.21499500   -1.0294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07702900    0.81053100   -1.3945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64349200    2.27801900   -0.1254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20121600    1.44816800   -0.8689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19922600   -0.00564400   -2.0997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76762700    2.91812100    0.4008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65085800    2.60980500    0.1621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04947400    2.50526800    0.0321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19320400    1.12452900   -1.1638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64111800    3.74042200    1.0962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7.92183100    3.00325800    0.4397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21887100   -1.42690000   -0.8068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TS</w:t>
      </w:r>
      <w:r w:rsidRPr="004F252E">
        <w:rPr>
          <w:kern w:val="2"/>
          <w:sz w:val="18"/>
          <w:szCs w:val="18"/>
          <w:vertAlign w:val="subscript"/>
        </w:rPr>
        <w:t>SS1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sz w:val="18"/>
          <w:szCs w:val="18"/>
        </w:rPr>
      </w:pPr>
      <w:r w:rsidRPr="004F252E">
        <w:rPr>
          <w:sz w:val="18"/>
          <w:szCs w:val="18"/>
        </w:rPr>
        <w:t>-2320.65665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>C                  3.35026646   -2.17864796   -1.3860789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3.14637922   -1.00116494   -0.4483686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1.74380880   -0.96489308   -0.0582915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4.59118857   -2.10217943   -1.9445248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4.04824134   -1.10394806    0.8046190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5.39853917   -0.44915277    0.5796924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5.61258834    0.89113452    0.9364505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6.84754621    1.49717016    0.699563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7.88320449    0.77273409    0.1031253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7.67753107   -0.56042315   -0.2556943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6.44139265   -1.16646270   -0.0197638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0.75788328   -4.54495133    0.9979869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0.94308706   -4.36446699   -0.5202790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N                 -1.43669818   -2.97428986   -0.8103231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N                  0.29305749   -3.59730982    1.5449268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64594798   -4.23780626    1.4289325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0.00516101   -3.31058683    3.0024518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2.90156523   -2.81009930   -0.4063848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1.25209886   -2.59274090   -2.251536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32749266   -1.39268430   -0.1068729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2.77188126   -0.75000396    1.0323035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31561033    0.50247533    1.4241231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4.31980740    1.07582412    0.6340085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4.83426340    0.47273358   -0.5228349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4.32573252   -0.78500476   -0.8646211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5.92230181    1.12737996   -1.3980876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7.18292291    0.22106847   -1.425617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5.38168327    1.30455253   -2.8428237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6.34206807    2.51927061   -0.8704933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2.82441207    1.19198584    2.7142882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1.29776893    1.45933670    2.6347071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11656399    0.25621846    3.920003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53097068    2.54295287    2.9749472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-1.74147253   -1.34967686    1.6961102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2.56050306   -3.10037948   -1.6040478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4.92693575   -3.15807432   -2.9302987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3.41370574   -0.08235997   -0.9720044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17371619   -2.16907058    1.0228119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lastRenderedPageBreak/>
        <w:t xml:space="preserve"> H                  3.52857398   -0.63518958    1.6443486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80651165    1.45833637    1.3843733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6.99930608    2.53375108    0.9771824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8.84046837    1.24527287   -0.082683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8.47558267   -1.12747375   -0.7207972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6.28528359   -2.20252932   -0.3020712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47757017   -5.58204414    1.2282167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68835310   -4.31480900    1.5181421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64481035   -5.12097170   -0.9011985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0.01456573   -4.47128134   -1.0344598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2.39006029   -3.55233827    1.8368093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87346480   -4.42097806    0.3815802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67256530   -5.17602943    2.0011359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0.81225699   -2.68469369    3.3936231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04239587   -4.24269059    3.5818420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93184970   -2.75411075    3.045156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04955388   -3.41084640    0.4943729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51961395   -3.23508335   -1.2094724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59695626   -1.56462408   -2.3644732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82398347   -3.26261319   -2.9092364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18826724   -2.63301863   -2.4894178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71469722    2.03583685    0.9294236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71739201   -1.31297683   -1.729466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7.96008131    0.67250804   -2.055142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7.57835254    0.09557225   -0.4117089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6.94474151   -0.76919709   -1.8278310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6.14733096    1.76461590   -3.4801538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5.10401642    0.33893624   -3.2778827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49420031    1.94635198   -2.836102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7.10674613    2.94082162   -1.533156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5.48846318    3.20595509   -0.8510292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6.76402379    2.44997285    0.1383892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95555741    1.95412259    3.5528584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07100020    2.10406031    1.7784103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78463171    0.50603465    2.5101580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2.74404914    0.70893414    4.8480118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2.61966568   -0.70093574    3.753709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19604239    0.09301136    4.0169782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14507886    2.96762024    3.9091599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61427081    2.41468524    3.0811967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33552236    3.25877408    2.1675890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92678809   -4.13927883   -2.4501487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5.91986970   -2.89291377   -3.2864041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19966817   -3.15020480   -3.744402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Zn                -0.24866220   -1.75325906    0.4402447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21717352    2.26231411    0.0967934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0.86985829    0.83756236    0.3617247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-0.20369519    0.17666904   -0.334194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1.44115876    0.43207534    1.5748173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2.11845759    1.54908408    2.0783626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2.82568016    1.46496986    3.1674644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1.87847464    2.60545674    1.2558624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0.39772669    2.89857196    0.3586767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58426956    2.37000006   -1.3949317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0.69071912    2.36339288   -1.9835096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2.19976022    1.53962956   -1.6716194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2.35156369    3.68230800   -1.6413208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3.72767946    3.65345963   -1.8692344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67080952    4.89972370   -1.6367469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4.42291522    4.84186769   -2.091844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26420933    2.69357955   -1.8720135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2.36594624    6.08849619   -1.8603868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lastRenderedPageBreak/>
        <w:t xml:space="preserve"> H                  0.58618683    4.92262718   -1.4573087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3.74181087    6.05977446   -2.0877820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5.50768916    4.81926441   -2.2708727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82886894    7.04818968   -1.8571309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29018223    6.99665711   -2.26338419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TS</w:t>
      </w:r>
      <w:r w:rsidRPr="004F252E">
        <w:rPr>
          <w:kern w:val="2"/>
          <w:sz w:val="18"/>
          <w:szCs w:val="18"/>
          <w:vertAlign w:val="subscript"/>
        </w:rPr>
        <w:t>SS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46894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5917600   -1.02889100    1.9836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10697600    0.33347100    1.3091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00446800    0.10599900   -0.1352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58813600   -1.03593900    3.2103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05942500    1.23485100    1.7756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00977500    2.60355500    1.1228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01714500    2.99720900    0.2331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97568800    4.25877300   -0.3661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07204600    5.13758000   -0.0842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7727500    4.75355000    0.8074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3307700    3.49528600    1.4098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57810800   -3.30025900   -2.9156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42465300   -1.84494500   -3.3941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1.07347900   -0.87741600   -2.4348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0.00034500   -3.49470700   -1.5241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38516500   -4.08486200   -1.6249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86918700   -4.42635600   -0.7083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58294600   -1.05837400   -2.3779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78433400    0.53793000   -2.8608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3836700   -0.31429500   -1.2415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01009300   -0.81791100    0.0675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5078000   -0.34488800    1.1167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73336500    0.70812200    0.8420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87713800    1.29048500   -0.4269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13676500    0.72453500   -1.4732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83167200    2.46909300   -0.7049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90233500    2.04174400   -1.7449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01806000    3.66688900   -1.2672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56507200    2.94480800    0.5710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6890600   -1.06929500    2.4821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48193000   -1.01796900    3.1723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24366500   -2.55723100    2.2283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90933900   -0.47140800    3.4575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05027300   -1.75198500    0.2613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58050600   -2.03814700    1.4252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81530200   -2.38625400    3.8208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5470800    0.79299200    1.5762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01164400    1.32068700    2.8673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0495200    0.74278300    1.5360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3817900    2.32042600    0.0199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6453400    4.55228200   -1.0492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10371700    6.11556300   -0.5504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8839900    5.43472600    1.0382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0663200    3.21048300    2.1171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7414000   -3.97259100   -3.6209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63242400   -3.58140800   -2.8845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85957100   -1.74385300   -4.4004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63230600   -1.56147800   -3.4320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3835400   -4.11220000   -0.6339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0200500   -3.44664900   -2.2534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2029300   -5.09723500   -2.0476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7024600   -4.59137200    0.2493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0639200   -5.38556100   -1.2244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1.82001500   -3.92732900   -0.5164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78217300   -2.12320900   -2.2357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00353100   -0.74288100   -3.3439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6025100    1.20903300   -2.1460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19957500    0.71747300   -3.8640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29228000    0.68812500   -2.8449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34307200    1.08267700    1.6501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27136700    1.07972900   -2.4909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57908300    2.87902700   -1.9565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48939900    1.20229500   -1.3571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43475200    1.73074100   -2.6849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68351600    4.51447900   -1.4735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1082000    3.39026700   -2.1976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26189100    3.98260900   -0.5394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21772500    3.78829500    0.3182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85337300    3.27752400    1.3347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18658300    2.14568900    0.9902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51023500   -1.60067500    4.1022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21915700    0.01615300    3.4222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73974100   -1.44335300    2.4974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25304900   -3.10843000    3.1771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50429500   -2.99800500    1.5571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23751900   -2.62343000    1.7715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88518400   -1.04375900    4.3922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2357300   -0.53196700    3.0470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8234000    0.57511300    3.6933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26290900   -2.16650900    4.7870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9719100   -2.92604700    3.1610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6587800   -2.91259200    3.9233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-0.23679000   -1.57479800   -0.5569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34081700   -0.00526300   -1.0516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57720600    0.46642700   -0.27232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81122200   -0.55377100    0.7742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12181700    0.25012900   -2.2366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77219000    0.55681400   -1.2298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00385000    1.19952100   -0.6153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54973700    0.71751300    0.5850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69205600    1.30661700    1.1274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8.30691800    2.38248500    0.4812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7.76814700    2.87039800   -0.7104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62309900    2.28235400   -1.2530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56759900   -1.65914100   -0.7788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28954700   -1.80477500    0.3426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47447600   -2.82698800    0.9865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40786900    1.41756900    0.2320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43565400    1.12803600   -2.1002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99164200   -0.46052600   -1.5770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05759900   -0.10115700    1.0930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10317800    0.92536000    2.0555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9.19603200    2.83662700    0.9035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8.23632100    3.70685800   -1.2169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20705700    2.66395000   -2.1798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TS</w:t>
      </w:r>
      <w:r w:rsidRPr="004F252E">
        <w:rPr>
          <w:kern w:val="2"/>
          <w:sz w:val="18"/>
          <w:szCs w:val="18"/>
          <w:vertAlign w:val="subscript"/>
        </w:rPr>
        <w:t>SS3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54706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30706000   -1.71682000   -1.9543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55310700   -1.71293200   -0.4590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33328700   -1.18082800    0.1527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24717900   -2.46044300   -2.5859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80256300   -3.14937600    0.0626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05012200   -3.15194200    1.5571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97019500   -3.17157000    2.4513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C                  2.19229300   -3.09982300    3.8285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49430200   -3.00365200    4.3268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57556800   -2.98371000    3.4418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35347400   -3.05566200    2.0647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45888500    2.76779200   -3.4794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49476500    3.27231400   -2.0291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1.03967600    2.22439400   -1.0980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0.33014000    1.48521400   -3.5796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77408000    1.78408800   -3.8741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4590600    0.57390900   -4.6267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50235400    1.93018200   -1.3779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86833200    2.67658400    0.3210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05392400    0.75290400   -0.6129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53096200   -0.53502100   -0.8915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20263500   -1.65973200   -0.3198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28518100   -1.43282100    0.5301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77199800   -0.15335000    0.8527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13960800    0.93252600    0.2488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96175200   -0.00638800    1.8210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58645400   -0.62047000    3.1969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7.19887000   -0.74711700    1.2452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34987100    1.47368600    2.04765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73525300   -3.09208400   -0.6495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30253600   -3.29941200   -0.0919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73024400   -3.29605200   -2.1900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64995300   -4.17640900   -0.0326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45216500   -0.67724900   -1.6986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40155200   -1.13005200   -2.5619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14132200   -2.55747600   -4.0644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40037200   -1.04926400   -0.2578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66098400   -3.55251800   -0.4793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1970900   -3.75094100   -0.1765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95969200   -3.23454100    2.0644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4964000   -3.11799700    4.5099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66547900   -2.94817500    5.3955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58805600   -2.91333700    3.8222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19539500   -3.03980000    1.3798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01798900    3.53702900   -4.1282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47074600    2.56936200   -3.8388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9742700    4.19195100   -1.9719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2047100    3.49146800   -1.6872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31531100    0.83729800   -3.8790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19894200    2.40879300   -3.0870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87204600    2.27473600   -4.8533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8162000   -0.31671200   -4.6725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8698700    1.05955100   -5.6118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4237400    0.26610200   -4.3003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58463300    1.71325600   -2.4469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08729400    2.83623800   -1.1579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25681900    1.90187800    0.97945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40281900    3.62147000    0.4947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19390600    2.81185300    0.5175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77890800   -2.28890200    0.9705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49133500    1.94222600    0.4273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42849400   -0.53000800    3.89499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72017100   -0.09837700    3.6175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33290600   -1.68053900    3.09538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8.04769400   -0.66066200    1.9353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98292400   -1.80950300    1.0935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48197600   -0.31247000    0.2802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19310800    1.52419000    2.7463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65428100    1.95060900    1.1090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5.51388000    2.03752200    2.4768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2933100   -4.29307700   -0.3780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31615200   -3.22952700    1.0028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64433400   -2.52569900   -0.4822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5766900   -4.30007400   -2.4319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08887700   -2.53888900   -2.6419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4862000   -3.19574200   -2.5837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27262500   -5.16309300   -0.3266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8024500   -4.08204400   -0.3951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65203800   -4.12713200    1.0625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23066100   -1.56543600   -4.5108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18333200   -3.00207900   -4.3404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97370600   -3.19571300   -4.3516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0.12002300    0.47696400   -1.6271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39636800   -0.19019100    1.1604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8163800    0.28206100    1.60474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59492700    0.88902800    0.5479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34282500    0.14112200    1.67529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1525500    1.17790600    2.8557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07454300    2.54541900    2.6917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85802700    2.83473700    3.3253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30518100    4.11454700    3.2567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5518200    5.11960000    2.5353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15631100    4.83368300    1.8824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2005900    3.55753700    1.9649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1.84276200    1.20871700   -0.9456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95824000    1.68303000   -0.5041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60288900    2.65081200   -0.9076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33136000   -0.62124800    1.88921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75253400    1.31100200    3.1834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19157900    0.61296700    3.6335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4217700    2.04763000    3.8626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63077900    4.32521800    3.76194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2912300    6.11523700    2.4828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66282100    5.60376700    1.3118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64209100    3.34414200    1.4397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TS</w:t>
      </w:r>
      <w:r w:rsidRPr="004F252E">
        <w:rPr>
          <w:kern w:val="2"/>
          <w:sz w:val="18"/>
          <w:szCs w:val="18"/>
          <w:vertAlign w:val="subscript"/>
        </w:rPr>
        <w:t>SR1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4426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</w:t>
      </w:r>
      <w:r w:rsidRPr="004F252E">
        <w:rPr>
          <w:sz w:val="18"/>
          <w:szCs w:val="18"/>
        </w:rPr>
        <w:t>C                  3.35026646   -2.17864796   -1.3860789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3.14637922   -1.00116494   -0.4483686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1.74380880   -0.96489308   -0.0582915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4.59118857   -2.10217943   -1.9445248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4.04824134   -1.10394806    0.8046190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5.39853917   -0.44915277    0.5796924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5.61258834    0.89113452    0.9364505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6.84754621    1.49717016    0.699563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7.88320449    0.77273409    0.1031253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7.67753107   -0.56042315   -0.2556943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6.44139265   -1.16646270   -0.0197638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0.75788328   -4.54495133    0.9979869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0.94308706   -4.36446699   -0.5202790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N                 -1.43669818   -2.97428986   -0.8103231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N                  0.29305749   -3.59730982    1.5449268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64594798   -4.23780626    1.4289325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0.00516101   -3.31058683    3.0024518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2.90156523   -2.81009930   -0.4063848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1.25209886   -2.59274090   -2.251536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32749266   -1.39268430   -0.1068729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2.77188126   -0.75000396    1.0323035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31561033    0.50247533    1.4241231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lastRenderedPageBreak/>
        <w:t xml:space="preserve"> C                 -4.31980740    1.07582412    0.6340085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4.83426340    0.47273358   -0.5228349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4.32573252   -0.78500476   -0.8646211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5.92230181    1.12737996   -1.3980876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7.18292291    0.22106847   -1.425617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5.38168327    1.30455253   -2.8428237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6.34206807    2.51927061   -0.8704933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2.82441207    1.19198584    2.7142882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1.29776893    1.45933670    2.6347071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11656399    0.25621846    3.920003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-3.53097068    2.54295287    2.9749472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-1.74147253   -1.34967686    1.6961102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2.56050306   -3.10037948   -1.6040478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4.92693575   -3.15807432   -2.9302987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3.41370574   -0.08235997   -0.9720044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17371619   -2.16907058    1.0228119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3.52857398   -0.63518958    1.6443486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80651165    1.45833637    1.3843733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6.99930608    2.53375108    0.9771824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8.84046837    1.24527287   -0.082683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8.47558267   -1.12747375   -0.7207972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6.28528359   -2.20252932   -0.3020712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47757017   -5.58204414    1.2282167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68835310   -4.31480900    1.5181421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64481035   -5.12097170   -0.9011985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0.01456573   -4.47128134   -1.0344598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2.39006029   -3.55233827    1.8368093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87346480   -4.42097806    0.3815802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67256530   -5.17602943    2.0011359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0.81225699   -2.68469369    3.3936231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04239587   -4.24269059    3.5818420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93184970   -2.75411075    3.045156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04955388   -3.41084640    0.4943729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51961395   -3.23508335   -1.2094724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59695626   -1.56462408   -2.3644732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82398347   -3.26261319   -2.9092364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18826724   -2.63301863   -2.4894178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71469722    2.03583685    0.9294236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71739201   -1.31297683   -1.729466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7.96008131    0.67250804   -2.055142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7.57835254    0.09557225   -0.4117089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6.94474151   -0.76919709   -1.8278310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6.14733096    1.76461590   -3.4801538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5.10401642    0.33893624   -3.2778827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49420031    1.94635198   -2.8361028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7.10674613    2.94082162   -1.5331565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5.48846318    3.20595509   -0.8510292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6.76402379    2.44997285    0.1383892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95555741    1.95412259    3.5528584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1.07100020    2.10406031    1.7784103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78463171    0.50603465    2.5101580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2.74404914    0.70893414    4.8480118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2.61966568   -0.70093574    3.753709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19604239    0.09301136    4.01697824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14507886    2.96762024    3.9091599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4.61427081    2.41468524    3.0811967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3.33552236    3.25877408    2.16758900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92678809   -4.13927883   -2.4501487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5.91986970   -2.89291377   -3.2864041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4.19966817   -3.15020480   -3.744402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Zn                -0.24866220   -1.75325906    0.4402447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21717352    2.26231411    0.0967934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lastRenderedPageBreak/>
        <w:t xml:space="preserve"> C                  0.86985829    0.83756236    0.3617247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-0.20369519    0.17666904   -0.3341940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1.44115876    0.43207534    1.5748173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2.11845759    1.54908408    2.0783626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2.82568016    1.46496986    3.1674644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O                  1.87847464    2.60545674    1.2558624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47223376    2.33713487   -0.93966499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0.03778276    3.17804971    0.4737095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69114011    3.16140297   -0.30942156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40723810    2.83059912    1.3826289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0.54799371    4.61781282    0.6695844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0.40618216    5.24575710    1.90734323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15196988    5.29404797   -0.3903528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0.86766375    6.54988542    2.0848419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-0.07071837    4.71263115    2.7425584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61453390    6.59822518   -0.21268385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26398074    4.79921613   -1.36591628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C                  1.47236359    7.22625215    1.02461431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0.75535621    7.04512778    3.06024882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2.09107172    7.13101268   -1.04846097</w:t>
      </w:r>
    </w:p>
    <w:p w:rsidR="002324FA" w:rsidRPr="004F252E" w:rsidRDefault="002324FA" w:rsidP="002324F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  <w:r w:rsidRPr="004F252E">
        <w:rPr>
          <w:sz w:val="18"/>
          <w:szCs w:val="18"/>
        </w:rPr>
        <w:t xml:space="preserve"> H                  1.83620065    8.25448426    1.1648200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TS</w:t>
      </w:r>
      <w:r w:rsidRPr="004F252E">
        <w:rPr>
          <w:kern w:val="2"/>
          <w:sz w:val="18"/>
          <w:szCs w:val="18"/>
          <w:vertAlign w:val="subscript"/>
        </w:rPr>
        <w:t>SR2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37101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65872100    0.59425100   -1.4344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15638300    0.94372600   -0.0458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30130100   -0.33333100    0.6855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96046700    1.50746900   -2.3486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11051700    1.76116000    0.7498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28712600    3.04774400    0.05003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59107600    4.13874800    0.0060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22431000    5.31884300   -0.6411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03001900    5.42310000   -1.2488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91335400    4.34307300   -1.2026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4586500    3.15967800   -0.5560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59958600   -4.50384600    0.8960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30853600   -3.69843800    2.1738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0.75436400   -2.26355300    2.0047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-0.22028600   -3.98032600   -0.2610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63015700   -4.50542200   -0.1864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40761100   -4.40298500   -1.5689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27338900   -2.16592300    2.1222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14283700   -1.40870300    3.0812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88615900   -0.99926700    1.3946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89982700   -1.09643700   -0.0259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78607800   -0.23365000   -0.7341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44149700    0.78076900   -0.0196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31890400    0.96468200    1.3672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56299900    0.01541600    2.0669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00428700    2.11894500    2.1251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6.01144100    1.54454900    3.15747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92522000    2.95574500    2.8652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77448300    3.06829800    1.17670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08966800   -0.48239900   -2.2261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80955900   -0.31591400   -3.08116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61648900   -1.93751500   -2.3756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5.16882800    0.47513500   -2.7827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2.10852400   -2.02835000   -0.61096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03665100   -0.46475000   -1.6600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72153800    1.15096100   -3.7877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0181400    1.46331800   -0.1474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 0.77025600    1.12927600    0.90394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54967200    1.97168600    1.73167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56413700    4.06644600    0.4823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1231600    6.15601500   -0.6679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1670900    6.34100200   -1.74882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89095300    4.41947100   -1.6651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24129200    2.32721000   -0.5111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8046800   -5.56828900    1.0568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64644200   -4.39123800    0.6091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81635400   -4.15969500    3.0332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6525500   -3.66821500    2.36638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8532700   -4.10199800   -1.0292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10638600   -4.13652300    0.7208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61666100   -5.60383700   -0.2065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2486600   -4.03575600   -2.38078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8249400   -5.49723000   -1.6284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39161600   -3.93622700   -1.6336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68678600   -3.08026200    1.6900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52917500   -2.14177800    3.1904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7512800   -0.38093200    2.9304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7302900   -1.75547500    4.0712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3838300   -1.46851300    2.9917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08691600    1.45066200   -0.5683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51687700    0.04661700    3.1518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49414100    2.36140300    3.7082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78308400    0.95862300    2.64641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50600900    0.89398200    3.8789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39670300    3.78278800    3.4107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37681600    2.33696200    3.58347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20975000    3.36968900    2.1464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22294100    3.87804700    1.76374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10095000    3.51491600    0.4366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57935200    2.54099400    0.6525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03033900   -0.54872300   -4.13118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5167300    0.71966400   -3.0188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03627000   -0.98208300   -2.7052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80777000   -2.15987900   -3.4329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86790100   -2.62926000   -1.98540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55051400   -2.05872200   -1.8151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35199700    0.22442600   -3.8340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6.11397300    0.37469000   -2.23714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84004900    1.52043200   -2.73654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93971700    2.07216800   -4.3222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42812200    0.35373000   -4.02233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1109900    0.83328000   -3.92459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0.14510000   -1.88535300   -0.0827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58125300   -1.11042800    0.78533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86661800   -0.42045900    0.3378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3.69629300    0.03519700   -1.03968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53573700   -2.00829000    1.6293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40029300   -1.84995100   -0.99619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96821800   -0.97375800   -1.7993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93369500   -0.87513300   -3.0192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30753600    0.74286500    1.2417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18369300    0.41383600    2.2801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64543000    1.60001100    1.0803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75449300    1.16237300    1.0167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23265500    1.42966500   -0.2754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62193100    1.30469600    2.1069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7.55474500    1.83299000   -0.4652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56522600    1.29261300   -1.11622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7.94435300    1.71159800    1.91515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-6.26200600    1.09501600    3.1091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8.41365900    1.97786600    0.62770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91514400    2.03212800   -1.4680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8.60546100    1.81600000    2.76796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9.44011400    2.29169800    0.47668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62394000   -1.20970500    0.3797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TS</w:t>
      </w:r>
      <w:r w:rsidRPr="004F252E">
        <w:rPr>
          <w:kern w:val="2"/>
          <w:sz w:val="18"/>
          <w:szCs w:val="18"/>
          <w:vertAlign w:val="subscript"/>
        </w:rPr>
        <w:t>SR3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>-2320.642813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32447200   -0.58153500   -2.41875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48381100    0.30154100   -1.9871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30332700    0.86455000   -0.64916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75411000   -1.37495100   -3.4285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62172000    1.50833200   -2.9467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93078000    2.25010000   -2.74229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16524800    2.98445300   -1.5688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37761500    3.65193000   -1.3893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36840100    3.59642700   -2.3734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14277700    2.86566600   -3.5413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93075300    2.19547300   -3.7222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13769200   -3.12818900    0.56152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94454200   -3.14838600    1.53584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2.21664300   -1.82464300    1.56141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N                  3.72852400   -2.80286700   -0.86228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38069600   -4.06171400   -1.6061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84510300   -2.06162300   -1.5544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07417700   -0.70418400    2.14787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97469600   -1.93781300    2.4034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54471300    0.66028600    1.8025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6289400    1.09513200    0.4678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52845800    2.46603100    0.1729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90117700    3.25510100    1.1460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54753100    2.78564000    2.4202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94256200    1.48419800    2.7495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75405300    3.62922700    3.43648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1.64057700    3.93829100    4.6721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50147300    2.82749600    3.8823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27584800    4.97030000    2.8319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3.00786200    3.06976700   -1.16256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28038900    2.40282500   -2.35590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4.53513700    2.80946100   -1.2938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2.77449900    4.59640600   -1.2436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3.20696500    0.18805000   -0.4460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85914500   -0.55883300   -2.04666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 0.21699300   -2.38665000   -3.93389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38144400   -0.31059500   -2.0495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56422600    1.12440100   -3.9707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76334500    2.16190800   -2.76697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2.40697800    3.01015900   -0.79772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4816300    4.21582600   -0.47939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30717600    4.11935000   -2.2313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90562100    2.81843200   -4.31014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75616400    1.63199900   -4.6333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64137600   -4.10450800    0.58636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86053700   -2.37168000    0.8706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30706800   -3.40825000    2.54170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21335600   -3.89254700    1.21243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14511800   -3.79543900   -2.63995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9088300   -4.49772600   -1.1565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22560300   -4.76422900   -1.5963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56357300   -1.91445300   -2.60068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78723100   -2.62452700   -1.5083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lastRenderedPageBreak/>
        <w:t xml:space="preserve"> H                  4.92541700   -1.08408000   -1.0772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07062700   -0.79899600    1.71303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13406900   -0.85031800    3.2353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44160800   -0.98644300    2.34561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24665300   -2.12833300    3.45209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34385200   -2.75234300    2.0478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66815600    4.27914900    0.8956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7747100    1.10049600    3.75212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6914800    4.50797000    5.41594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51618400    4.52563800    4.3738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98993200    3.01181100    5.14041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13180300    3.44809600    4.53183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20932000    1.93536800    4.44775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08241600    2.50046600    3.01420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0852300    5.51511600    3.5824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6027300    4.79746100    1.95681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12248100    5.60056500    2.5369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66957000    2.80094400   -3.302252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20635700    2.61275300   -2.30277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2.43381400    1.32620800   -2.30880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90229100    3.20350600   -2.2501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4.71545800    1.73398300   -1.24707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5.07355500    3.30541000   -0.4782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17224300    4.96374700   -2.19705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3.28979200    5.12226900   -0.43171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70673000    4.84252000   -1.2043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1.07336800   -1.88573000   -4.39036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0.34726000   -2.95406600   -4.67055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 0.53241100   -3.00498200   -3.091945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Zn                 2.04943100   -1.45097000   -0.56970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1.83648500    0.25196900    0.49655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2.02144400   -1.26381500    0.45230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0.93056500   -1.72874000   -0.39446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2.08756900    0.94207800    1.46762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 0.76606400   -3.13271500   -0.75833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0.39213000   -3.05639500   -0.18187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O                 -1.02087100   -3.86353200    0.51191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3.42462200   -1.71301100   -0.06782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89826100   -0.91975800   -0.65533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24211900   -2.56950600   -0.724921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33201500   -2.13163300    1.074434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00865100   -3.28420400    1.808789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47187300   -1.39745400    1.413307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4.82256400   -3.69161200    2.86459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3.11049200   -3.83271200    1.54203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6.28654300   -1.80812100    2.472628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5.72218800   -0.50314000    0.852213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C                 -5.96444700   -2.95553000    3.19859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4.56926300   -4.58368100    3.426376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7.16756600   -1.23126400    2.72981000</w:t>
      </w:r>
    </w:p>
    <w:p w:rsidR="002324FA" w:rsidRPr="004F252E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6.59631000   -3.27429200    4.01969800</w:t>
      </w:r>
    </w:p>
    <w:p w:rsidR="002324FA" w:rsidRDefault="002324FA" w:rsidP="002324FA">
      <w:pPr>
        <w:widowControl w:val="0"/>
        <w:spacing w:after="0" w:line="240" w:lineRule="auto"/>
        <w:jc w:val="both"/>
        <w:rPr>
          <w:kern w:val="2"/>
          <w:sz w:val="18"/>
          <w:szCs w:val="18"/>
        </w:rPr>
      </w:pPr>
      <w:r w:rsidRPr="004F252E">
        <w:rPr>
          <w:kern w:val="2"/>
          <w:sz w:val="18"/>
          <w:szCs w:val="18"/>
        </w:rPr>
        <w:t xml:space="preserve"> H                 -1.89263000   -1.64265000    1.46656100</w:t>
      </w:r>
    </w:p>
    <w:sectPr w:rsidR="002324FA" w:rsidSect="00BF166F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4796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0372" w:rsidRDefault="00BF16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8E0372" w:rsidRDefault="00BF166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0372" w:rsidRDefault="00BF166F">
    <w:pPr>
      <w:pStyle w:val="Header"/>
      <w:jc w:val="right"/>
    </w:pPr>
  </w:p>
  <w:p w:rsidR="008E0372" w:rsidRDefault="00BF16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4FA"/>
    <w:rsid w:val="002324FA"/>
    <w:rsid w:val="00BD0BD6"/>
    <w:rsid w:val="00BF166F"/>
    <w:rsid w:val="00CF0E0E"/>
    <w:rsid w:val="00E7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4FA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2324FA"/>
    <w:rPr>
      <w:i/>
      <w:iCs/>
    </w:rPr>
  </w:style>
  <w:style w:type="character" w:customStyle="1" w:styleId="apple-converted-space">
    <w:name w:val="apple-converted-space"/>
    <w:basedOn w:val="DefaultParagraphFont"/>
    <w:rsid w:val="002324FA"/>
  </w:style>
  <w:style w:type="character" w:customStyle="1" w:styleId="citationyear">
    <w:name w:val="citation_year"/>
    <w:basedOn w:val="DefaultParagraphFont"/>
    <w:rsid w:val="002324FA"/>
  </w:style>
  <w:style w:type="character" w:customStyle="1" w:styleId="citationvolume">
    <w:name w:val="citation_volume"/>
    <w:basedOn w:val="DefaultParagraphFont"/>
    <w:rsid w:val="002324FA"/>
  </w:style>
  <w:style w:type="character" w:customStyle="1" w:styleId="name">
    <w:name w:val="name"/>
    <w:basedOn w:val="DefaultParagraphFont"/>
    <w:rsid w:val="002324FA"/>
  </w:style>
  <w:style w:type="paragraph" w:customStyle="1" w:styleId="EndNoteBibliography">
    <w:name w:val="EndNote Bibliography"/>
    <w:basedOn w:val="Normal"/>
    <w:link w:val="EndNoteBibliographyChar"/>
    <w:rsid w:val="002324FA"/>
    <w:pPr>
      <w:spacing w:after="160" w:line="240" w:lineRule="auto"/>
    </w:pPr>
    <w:rPr>
      <w:rFonts w:eastAsiaTheme="minorEastAsia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324FA"/>
    <w:rPr>
      <w:rFonts w:eastAsiaTheme="minorEastAsia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2324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4FA"/>
  </w:style>
  <w:style w:type="paragraph" w:styleId="Footer">
    <w:name w:val="footer"/>
    <w:basedOn w:val="Normal"/>
    <w:link w:val="FooterChar"/>
    <w:uiPriority w:val="99"/>
    <w:unhideWhenUsed/>
    <w:rsid w:val="002324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4FA"/>
  </w:style>
  <w:style w:type="paragraph" w:styleId="NormalWeb">
    <w:name w:val="Normal (Web)"/>
    <w:basedOn w:val="Normal"/>
    <w:uiPriority w:val="99"/>
    <w:unhideWhenUsed/>
    <w:rsid w:val="002324FA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324F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4FA"/>
    <w:rPr>
      <w:noProof/>
    </w:rPr>
  </w:style>
  <w:style w:type="numbering" w:customStyle="1" w:styleId="NoList1">
    <w:name w:val="No List1"/>
    <w:next w:val="NoList"/>
    <w:uiPriority w:val="99"/>
    <w:semiHidden/>
    <w:unhideWhenUsed/>
    <w:rsid w:val="002324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4FA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2324FA"/>
    <w:rPr>
      <w:i/>
      <w:iCs/>
    </w:rPr>
  </w:style>
  <w:style w:type="character" w:customStyle="1" w:styleId="apple-converted-space">
    <w:name w:val="apple-converted-space"/>
    <w:basedOn w:val="DefaultParagraphFont"/>
    <w:rsid w:val="002324FA"/>
  </w:style>
  <w:style w:type="character" w:customStyle="1" w:styleId="citationyear">
    <w:name w:val="citation_year"/>
    <w:basedOn w:val="DefaultParagraphFont"/>
    <w:rsid w:val="002324FA"/>
  </w:style>
  <w:style w:type="character" w:customStyle="1" w:styleId="citationvolume">
    <w:name w:val="citation_volume"/>
    <w:basedOn w:val="DefaultParagraphFont"/>
    <w:rsid w:val="002324FA"/>
  </w:style>
  <w:style w:type="character" w:customStyle="1" w:styleId="name">
    <w:name w:val="name"/>
    <w:basedOn w:val="DefaultParagraphFont"/>
    <w:rsid w:val="002324FA"/>
  </w:style>
  <w:style w:type="paragraph" w:customStyle="1" w:styleId="EndNoteBibliography">
    <w:name w:val="EndNote Bibliography"/>
    <w:basedOn w:val="Normal"/>
    <w:link w:val="EndNoteBibliographyChar"/>
    <w:rsid w:val="002324FA"/>
    <w:pPr>
      <w:spacing w:after="160" w:line="240" w:lineRule="auto"/>
    </w:pPr>
    <w:rPr>
      <w:rFonts w:eastAsiaTheme="minorEastAsia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324FA"/>
    <w:rPr>
      <w:rFonts w:eastAsiaTheme="minorEastAsia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2324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4FA"/>
  </w:style>
  <w:style w:type="paragraph" w:styleId="Footer">
    <w:name w:val="footer"/>
    <w:basedOn w:val="Normal"/>
    <w:link w:val="FooterChar"/>
    <w:uiPriority w:val="99"/>
    <w:unhideWhenUsed/>
    <w:rsid w:val="002324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4FA"/>
  </w:style>
  <w:style w:type="paragraph" w:styleId="NormalWeb">
    <w:name w:val="Normal (Web)"/>
    <w:basedOn w:val="Normal"/>
    <w:uiPriority w:val="99"/>
    <w:unhideWhenUsed/>
    <w:rsid w:val="002324FA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324F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24FA"/>
    <w:rPr>
      <w:noProof/>
    </w:rPr>
  </w:style>
  <w:style w:type="numbering" w:customStyle="1" w:styleId="NoList1">
    <w:name w:val="No List1"/>
    <w:next w:val="NoList"/>
    <w:uiPriority w:val="99"/>
    <w:semiHidden/>
    <w:unhideWhenUsed/>
    <w:rsid w:val="00232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5</Pages>
  <Words>15751</Words>
  <Characters>89783</Characters>
  <Application>Microsoft Office Word</Application>
  <DocSecurity>0</DocSecurity>
  <Lines>748</Lines>
  <Paragraphs>210</Paragraphs>
  <ScaleCrop>false</ScaleCrop>
  <Company>Microsoft</Company>
  <LinksUpToDate>false</LinksUpToDate>
  <CharactersWithSpaces>105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 Tong</dc:creator>
  <cp:lastModifiedBy>Rong Tong</cp:lastModifiedBy>
  <cp:revision>4</cp:revision>
  <dcterms:created xsi:type="dcterms:W3CDTF">2018-03-16T17:58:00Z</dcterms:created>
  <dcterms:modified xsi:type="dcterms:W3CDTF">2018-03-16T18:48:00Z</dcterms:modified>
</cp:coreProperties>
</file>